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lang w:val="en-GB"/>
        </w:rPr>
        <w:t>Supporting material</w:t>
      </w:r>
    </w:p>
    <w:p>
      <w:pPr>
        <w:pStyle w:val="Normal"/>
        <w:spacing w:lineRule="auto" w:line="480"/>
        <w:rPr>
          <w:b/>
          <w:b/>
          <w:lang w:val="en-GB"/>
        </w:rPr>
      </w:pPr>
      <w:r>
        <w:rPr>
          <w:b/>
          <w:lang w:val="en-GB"/>
        </w:rPr>
      </w:r>
    </w:p>
    <w:p>
      <w:pPr>
        <w:pStyle w:val="Normal"/>
        <w:spacing w:lineRule="auto" w:line="480"/>
        <w:rPr>
          <w:b/>
          <w:b/>
          <w:lang w:val="en-GB"/>
        </w:rPr>
      </w:pPr>
      <w:r>
        <w:rPr>
          <w:b/>
          <w:lang w:val="en-GB"/>
        </w:rPr>
      </w:r>
    </w:p>
    <w:p>
      <w:pPr>
        <w:pStyle w:val="Normal"/>
        <w:spacing w:lineRule="auto" w:line="480"/>
        <w:rPr>
          <w:lang w:val="en-GB"/>
        </w:rPr>
      </w:pPr>
      <w:r>
        <w:rPr>
          <w:lang w:val="en-GB"/>
        </w:rPr>
        <w:t>The surface temperature of the ice crystals investigated in this work is higher than the sample stage temperature, during crystal growth: (i) the cryogel substrate constitutes a distance between the crystal and the cooling sample stage, (ii) crystallisation is exothermic, and (iii) the electron beam transfers some heat to the sample. The surface temperatures of the investigated facets were estimated by decreasing the pressure stepwise, 0.1 Torr/step, and observing at which pressure crystal growth converted to ablation. An example of this is given in Figure S1 (which is an extended version of Figure 2). In Figure S1 the sample stage temperature is –20ºC, and the crystals initially grow at a pressure of 1.2 Torr. After 294 s the pressure was lowered to 1.1 Torr, and crystal growth proceeded also at that pressure. After 451 s the pressure was lowered to 1.0 Torr, which changed the ongoing process from crystal growth to ablation. This change is essentially a change from a supersaturated condition to a subsaturated condition [</w:t>
      </w:r>
      <w:ins w:id="0" w:author="Christian Pedersen" w:date="2011-08-04T16:45:00Z">
        <w:r>
          <w:rPr>
            <w:lang w:val="en-GB"/>
          </w:rPr>
          <w:t>22</w:t>
        </w:r>
      </w:ins>
      <w:del w:id="1" w:author="Christian Pedersen" w:date="2011-08-04T16:45:00Z">
        <w:r>
          <w:rPr>
            <w:lang w:val="en-GB"/>
          </w:rPr>
          <w:delText>19</w:delText>
        </w:r>
      </w:del>
      <w:r>
        <w:rPr>
          <w:lang w:val="en-GB"/>
        </w:rPr>
        <w:t>]. The result was used to estimate the crystal surface temperature during growth [</w:t>
      </w:r>
      <w:ins w:id="2" w:author="Christian Pedersen" w:date="2011-08-04T16:45:00Z">
        <w:r>
          <w:rPr>
            <w:lang w:val="en-GB"/>
          </w:rPr>
          <w:t>21</w:t>
        </w:r>
      </w:ins>
      <w:del w:id="3" w:author="Christian Pedersen" w:date="2011-08-04T16:45:00Z">
        <w:r>
          <w:rPr>
            <w:lang w:val="en-GB"/>
          </w:rPr>
          <w:delText>18</w:delText>
        </w:r>
      </w:del>
      <w:r>
        <w:rPr>
          <w:lang w:val="en-GB"/>
        </w:rPr>
        <w:t>].</w:t>
      </w:r>
    </w:p>
    <w:p>
      <w:pPr>
        <w:pStyle w:val="Normal"/>
        <w:spacing w:lineRule="auto" w:line="480"/>
        <w:rPr>
          <w:lang w:val="en-GB"/>
        </w:rPr>
      </w:pPr>
      <w:r>
        <w:rPr>
          <w:lang w:val="en-GB"/>
        </w:rPr>
      </w:r>
    </w:p>
    <w:p>
      <w:pPr>
        <w:pStyle w:val="Normal"/>
        <w:spacing w:lineRule="auto" w:line="480"/>
        <w:rPr>
          <w:lang w:val="en-GB"/>
        </w:rPr>
      </w:pPr>
      <w:r>
        <w:rPr>
          <w:lang w:val="en-GB"/>
        </w:rPr>
        <w:t>Figures 2 and S1 show an example of grain boundary-induced surface transition, observed at an estimated facet temperature between –16.2ºC and –17.4ºC, and a sample stage temperature of –20ºC. Figure S2 shows the same phenomenon at an estimated facet temperature between</w:t>
      </w:r>
    </w:p>
    <w:p>
      <w:pPr>
        <w:pStyle w:val="Normal"/>
        <w:spacing w:lineRule="auto" w:line="480"/>
        <w:rPr>
          <w:lang w:val="en-GB"/>
        </w:rPr>
      </w:pPr>
      <w:r>
        <w:rPr>
          <w:lang w:val="en-GB"/>
        </w:rPr>
        <w:t>–</w:t>
      </w:r>
      <w:r>
        <w:rPr>
          <w:lang w:val="en-GB"/>
        </w:rPr>
        <w:t>13.6ºC and –14.5ºC, and a sample stage temperature of –15ºC. The fact that the surface transition occurs at different temperatures shows that the transition is not induced by a specific temperature. Furthermore, the transition can not be induced by a heat flow from one crystal to the other (i.e. slightly different temperatures between the crystals); if the transition was induced by a heat flow, it would be expected to propagate across facet edges.</w:t>
      </w:r>
    </w:p>
    <w:p>
      <w:pPr>
        <w:pStyle w:val="Normal"/>
        <w:spacing w:lineRule="auto" w:line="480"/>
        <w:rPr>
          <w:lang w:val="en-GB"/>
        </w:rPr>
      </w:pPr>
      <w:r>
        <w:rPr>
          <w:lang w:val="en-GB"/>
        </w:rPr>
      </w:r>
    </w:p>
    <w:p>
      <w:pPr>
        <w:pStyle w:val="Normal"/>
        <w:spacing w:lineRule="auto" w:line="480"/>
        <w:rPr>
          <w:lang w:val="en-GB"/>
        </w:rPr>
      </w:pPr>
      <w:r>
        <w:rPr>
          <w:lang w:val="en-GB"/>
        </w:rPr>
        <w:t>At rare occasions, a facet grew to have edges longer than 200 µm before it came into contact with another crystal. It was observed for such large facets, in analogy with observations of smaller facets, that contact with another crystal induced a transition of the whole facet, as exemplified in Figure S3. In Figure S3b the facet appears perfectly smooth. In Figure S3c, the upper part of the facet has come into contact with another crystal, and the entire facet has undergone a surface transition.</w:t>
      </w:r>
    </w:p>
    <w:p>
      <w:pPr>
        <w:pStyle w:val="Normal"/>
        <w:spacing w:lineRule="auto" w:line="480"/>
        <w:rPr>
          <w:lang w:val="en-GB"/>
        </w:rPr>
      </w:pPr>
      <w:r>
        <w:rPr>
          <w:lang w:val="en-GB"/>
        </w:rPr>
      </w:r>
    </w:p>
    <w:p>
      <w:pPr>
        <w:pStyle w:val="Normal"/>
        <w:spacing w:lineRule="auto" w:line="480"/>
        <w:rPr>
          <w:lang w:val="en-GB"/>
        </w:rPr>
      </w:pPr>
      <w:r>
        <w:rPr>
          <w:lang w:val="en-GB"/>
        </w:rPr>
        <w:t>Figure S4 shows that a facet transition, caused by contact with another crystal, increases the linear growth rate of the facet (linear growth is growth in the direction perpendicular to a smooth facet). In Figure S4, facet F2 undergoes a surface transition. It is clear that the transition of F2 increases the linear growth rate of F2, since the proportions of F1 (the x/y ratio) changes as a response to the transition. This increase in linear growth rate was the general observation throughout the work.</w:t>
      </w:r>
    </w:p>
    <w:p>
      <w:pPr>
        <w:pStyle w:val="Normal"/>
        <w:spacing w:lineRule="auto" w:line="480"/>
        <w:rPr>
          <w:lang w:val="en-GB"/>
        </w:rPr>
      </w:pPr>
      <w:r>
        <w:rPr>
          <w:lang w:val="en-GB"/>
        </w:rPr>
      </w:r>
    </w:p>
    <w:p>
      <w:pPr>
        <w:pStyle w:val="Normal"/>
        <w:spacing w:lineRule="auto" w:line="480"/>
        <w:rPr>
          <w:lang w:val="en-GB"/>
        </w:rPr>
      </w:pPr>
      <w:r>
        <w:rPr>
          <w:lang w:val="en-GB"/>
        </w:rPr>
        <w:t>Occasionally, irregularities developed on facets without contact with other crystals. These irregularities generally disappeared relatively fast, as shown in Figure S5. A more dramatic example of a crystal irregularity that disappeared fast is shown in Figure S4i-j (the upper right crystal). The appearance of such irregularities should be connected to the interaction between ice and cryogel. One important difference should be pointed out, between the irregularities exemplified in Figure S5 and the grain boundary-induced surface transitions shown in the other figures: the grain boundary-induced transition did generally not revert to smooth facets. However, at rare occasions, a facet was observed to remain nearly perfectly smooth, despite growing into contact with another crystal; an example of such an exception is shown in Figure S4k-p (the basal facet of the upper right crystal).</w:t>
      </w:r>
      <w:r>
        <w:br w:type="page"/>
      </w:r>
    </w:p>
    <w:p>
      <w:pPr>
        <w:pStyle w:val="Normal"/>
        <w:spacing w:lineRule="auto" w:line="480"/>
        <w:rPr>
          <w:b/>
          <w:b/>
          <w:lang w:val="en-GB"/>
          <w:del w:id="5" w:author="Christian Pedersen" w:date="2011-08-05T12:47:00Z"/>
        </w:rPr>
      </w:pPr>
      <w:del w:id="4" w:author="Christian Pedersen" w:date="2011-08-05T12:47:00Z">
        <w:r>
          <w:rPr>
            <w:b/>
            <w:lang w:val="en-GB"/>
          </w:rPr>
          <w:delText>Figure legends.</w:delText>
        </w:r>
      </w:del>
    </w:p>
    <w:p>
      <w:pPr>
        <w:pStyle w:val="Normal"/>
        <w:spacing w:lineRule="auto" w:line="480"/>
        <w:rPr>
          <w:b/>
          <w:b/>
          <w:lang w:val="en-GB"/>
          <w:del w:id="7" w:author="Christian Pedersen" w:date="2011-08-05T12:47:00Z"/>
        </w:rPr>
      </w:pPr>
      <w:del w:id="6" w:author="Christian Pedersen" w:date="2011-08-05T12:47:00Z">
        <w:r>
          <w:rPr>
            <w:b/>
            <w:lang w:val="en-GB"/>
          </w:rPr>
        </w:r>
      </w:del>
    </w:p>
    <w:p>
      <w:pPr>
        <w:pStyle w:val="Normal"/>
        <w:spacing w:lineRule="auto" w:line="480"/>
        <w:rPr>
          <w:lang w:val="en-GB"/>
          <w:del w:id="9" w:author="Christian Pedersen" w:date="2011-08-05T12:47:00Z"/>
        </w:rPr>
      </w:pPr>
      <w:del w:id="8" w:author="Christian Pedersen" w:date="2011-08-05T12:47:00Z">
        <w:r>
          <w:rPr>
            <w:lang w:val="en-GB"/>
          </w:rPr>
        </w:r>
      </w:del>
    </w:p>
    <w:p>
      <w:pPr>
        <w:pStyle w:val="Normal"/>
        <w:spacing w:lineRule="auto" w:line="480"/>
        <w:rPr>
          <w:lang w:val="en-GB"/>
          <w:del w:id="11" w:author="Christian Pedersen" w:date="2011-08-05T12:47:00Z"/>
        </w:rPr>
      </w:pPr>
      <w:del w:id="10" w:author="Christian Pedersen" w:date="2011-08-05T12:47:00Z">
        <w:r>
          <w:rPr>
            <w:lang w:val="en-GB"/>
          </w:rPr>
        </w:r>
      </w:del>
    </w:p>
    <w:p>
      <w:pPr>
        <w:pStyle w:val="Normal"/>
        <w:spacing w:lineRule="auto" w:line="480"/>
        <w:rPr>
          <w:lang w:val="en-GB"/>
          <w:del w:id="14" w:author="Christian Pedersen" w:date="2011-08-05T12:47:00Z"/>
        </w:rPr>
      </w:pPr>
      <w:del w:id="12" w:author="Christian Pedersen" w:date="2011-08-05T12:47:00Z">
        <w:r>
          <w:rPr>
            <w:b/>
            <w:lang w:val="en-GB"/>
          </w:rPr>
          <w:delText>Figure S1. Crystals of hexagonal ice (ice Ih) growing on the surface of a polyvinyl alcohol cryogel.</w:delText>
        </w:r>
      </w:del>
      <w:del w:id="13" w:author="Christian Pedersen" w:date="2011-08-05T12:47:00Z">
        <w:r>
          <w:rPr>
            <w:lang w:val="en-GB"/>
          </w:rPr>
          <w:delText xml:space="preserve"> The temperature of the sample stage is –20ºC and the pressure of the sample chamber is given in the pictures. Crystal growth converts to ablation as the pressure is lowered from 1.1 to 1.0 Torr, and the temperature of the crystal surface can therefore be estimated to between –16.2ºC and –17.4ºC. The scale bar is 50 µm.</w:delText>
        </w:r>
      </w:del>
    </w:p>
    <w:p>
      <w:pPr>
        <w:pStyle w:val="Normal"/>
        <w:spacing w:lineRule="auto" w:line="480"/>
        <w:rPr>
          <w:b/>
          <w:b/>
          <w:lang w:val="en-GB"/>
          <w:del w:id="16" w:author="Christian Pedersen" w:date="2011-08-05T12:47:00Z"/>
        </w:rPr>
      </w:pPr>
      <w:del w:id="15" w:author="Christian Pedersen" w:date="2011-08-05T12:47:00Z">
        <w:r>
          <w:rPr>
            <w:b/>
            <w:lang w:val="en-GB"/>
          </w:rPr>
        </w:r>
      </w:del>
    </w:p>
    <w:p>
      <w:pPr>
        <w:pStyle w:val="Normal"/>
        <w:spacing w:lineRule="auto" w:line="480"/>
        <w:rPr>
          <w:b/>
          <w:b/>
          <w:lang w:val="en-GB"/>
          <w:del w:id="18" w:author="Christian Pedersen" w:date="2011-08-05T12:47:00Z"/>
        </w:rPr>
      </w:pPr>
      <w:del w:id="17" w:author="Christian Pedersen" w:date="2011-08-05T12:47:00Z">
        <w:r>
          <w:rPr>
            <w:b/>
            <w:lang w:val="en-GB"/>
          </w:rPr>
        </w:r>
      </w:del>
    </w:p>
    <w:p>
      <w:pPr>
        <w:pStyle w:val="Normal"/>
        <w:spacing w:lineRule="auto" w:line="480"/>
        <w:rPr>
          <w:del w:id="21" w:author="Christian Pedersen" w:date="2011-08-05T12:47:00Z"/>
        </w:rPr>
      </w:pPr>
      <w:del w:id="19" w:author="Christian Pedersen" w:date="2011-08-05T12:47:00Z">
        <w:r>
          <w:rPr>
            <w:b/>
            <w:lang w:val="en-GB"/>
          </w:rPr>
          <w:delText>Figure S2. An example of grain boundary-induced surface transition, observed at a sample stage temperature of –15ºC.</w:delText>
        </w:r>
      </w:del>
      <w:del w:id="20" w:author="Christian Pedersen" w:date="2011-08-05T12:47:00Z">
        <w:r>
          <w:rPr>
            <w:lang w:val="en-GB"/>
          </w:rPr>
          <w:delText xml:space="preserve"> The crystal surface temperature is estimated to between –13.6ºC and –14.5ºC. The water vapor density is 1.6 Torr. The scale bar in (d) is 100 µm.</w:delText>
        </w:r>
      </w:del>
    </w:p>
    <w:p>
      <w:pPr>
        <w:pStyle w:val="Normal"/>
        <w:spacing w:lineRule="auto" w:line="480"/>
        <w:rPr>
          <w:b/>
          <w:b/>
          <w:lang w:val="en-GB"/>
          <w:del w:id="23" w:author="Christian Pedersen" w:date="2011-08-05T12:47:00Z"/>
        </w:rPr>
      </w:pPr>
      <w:del w:id="22" w:author="Christian Pedersen" w:date="2011-08-05T12:47:00Z">
        <w:r>
          <w:rPr>
            <w:b/>
            <w:lang w:val="en-GB"/>
          </w:rPr>
        </w:r>
      </w:del>
    </w:p>
    <w:p>
      <w:pPr>
        <w:pStyle w:val="Normal"/>
        <w:spacing w:lineRule="auto" w:line="480"/>
        <w:rPr>
          <w:b/>
          <w:b/>
          <w:lang w:val="en-GB"/>
          <w:del w:id="25" w:author="Christian Pedersen" w:date="2011-08-05T12:47:00Z"/>
        </w:rPr>
      </w:pPr>
      <w:del w:id="24" w:author="Christian Pedersen" w:date="2011-08-05T12:47:00Z">
        <w:r>
          <w:rPr>
            <w:b/>
            <w:lang w:val="en-GB"/>
          </w:rPr>
        </w:r>
      </w:del>
    </w:p>
    <w:p>
      <w:pPr>
        <w:pStyle w:val="Normal"/>
        <w:spacing w:lineRule="auto" w:line="480"/>
        <w:rPr>
          <w:del w:id="28" w:author="Christian Pedersen" w:date="2011-08-05T12:47:00Z"/>
        </w:rPr>
      </w:pPr>
      <w:del w:id="26" w:author="Christian Pedersen" w:date="2011-08-05T12:47:00Z">
        <w:r>
          <w:rPr>
            <w:b/>
            <w:lang w:val="en-GB"/>
          </w:rPr>
          <w:delText>Figure S3. An example of a facet which grew to have edges longer than 200 µm before it came into contact with another crystal.</w:delText>
        </w:r>
      </w:del>
      <w:del w:id="27" w:author="Christian Pedersen" w:date="2011-08-05T12:47:00Z">
        <w:r>
          <w:rPr>
            <w:lang w:val="en-GB"/>
          </w:rPr>
          <w:delText xml:space="preserve"> In Figure S3b the facet appears perfectly smooth. In Figure S3c, the upper part of the facet has come into contact with another crystal, and the whole facet has undergone a surface transition. The sample stage temperature was –18.5ºC, and the temperature of the crystal surface is estimated to between –17.3ºC and –18.5ºC.</w:delText>
        </w:r>
      </w:del>
      <w:r>
        <w:br w:type="page"/>
      </w:r>
    </w:p>
    <w:p>
      <w:pPr>
        <w:pStyle w:val="Normal"/>
        <w:spacing w:lineRule="auto" w:line="480"/>
        <w:rPr>
          <w:del w:id="35" w:author="Christian Pedersen" w:date="2011-08-05T12:47:00Z"/>
        </w:rPr>
      </w:pPr>
      <w:del w:id="29" w:author="Christian Pedersen" w:date="2011-08-05T12:47:00Z">
        <w:r>
          <w:rPr>
            <w:b/>
            <w:lang w:val="en-GB"/>
          </w:rPr>
          <w:delText>Figure S4. Increase in the linear growth rate of the facets which undergo grain boundary-induced surface transition.</w:delText>
        </w:r>
      </w:del>
      <w:del w:id="30" w:author="Christian Pedersen" w:date="2011-08-05T12:47:00Z">
        <w:r>
          <w:rPr>
            <w:lang w:val="en-GB"/>
          </w:rPr>
          <w:delText xml:space="preserve"> The figure shows two crystals that grow into contact, referred to as </w:delText>
        </w:r>
      </w:del>
      <w:del w:id="31" w:author="Christian Pedersen" w:date="2011-08-05T12:47:00Z">
        <w:r>
          <w:rPr>
            <w:i/>
            <w:lang w:val="en-GB"/>
          </w:rPr>
          <w:delText>the left</w:delText>
        </w:r>
      </w:del>
      <w:del w:id="32" w:author="Christian Pedersen" w:date="2011-08-05T12:47:00Z">
        <w:r>
          <w:rPr>
            <w:lang w:val="en-GB"/>
          </w:rPr>
          <w:delText xml:space="preserve"> and </w:delText>
        </w:r>
      </w:del>
      <w:del w:id="33" w:author="Christian Pedersen" w:date="2011-08-05T12:47:00Z">
        <w:r>
          <w:rPr>
            <w:i/>
            <w:lang w:val="en-GB"/>
          </w:rPr>
          <w:delText>the right</w:delText>
        </w:r>
      </w:del>
      <w:del w:id="34" w:author="Christian Pedersen" w:date="2011-08-05T12:47:00Z">
        <w:r>
          <w:rPr>
            <w:lang w:val="en-GB"/>
          </w:rPr>
          <w:delText xml:space="preserve"> crystal. For the left crystal, facets are named F1 and F2 while facet edges are named x and y, as shown in (a). Contact between the crystals is first observed in (l), and the contact results in a surface transition of facet F2. The x/y ratio of facet F1 is constant before the two crystals come into contact, but changes after contact is reached. The change in x/y ratio can be attributed to an increasing linear growth rate of facet F2.</w:delText>
        </w:r>
      </w:del>
    </w:p>
    <w:p>
      <w:pPr>
        <w:pStyle w:val="Normal"/>
        <w:spacing w:lineRule="auto" w:line="480"/>
        <w:rPr>
          <w:lang w:val="en-GB"/>
          <w:del w:id="37" w:author="Christian Pedersen" w:date="2011-08-05T12:47:00Z"/>
        </w:rPr>
      </w:pPr>
      <w:del w:id="36" w:author="Christian Pedersen" w:date="2011-08-05T12:47:00Z">
        <w:r>
          <w:rPr>
            <w:lang w:val="en-GB"/>
          </w:rPr>
          <w:delText>The water vapor density was 0.9 Torr. The temperature of the sample stage was –20ºC, and the temperature of the crystal surface is estimated to between –18.4ºC and –19.7ºC. The scale bar in (p) is 50 µm.</w:delText>
        </w:r>
      </w:del>
    </w:p>
    <w:p>
      <w:pPr>
        <w:pStyle w:val="Normal"/>
        <w:spacing w:lineRule="auto" w:line="480"/>
        <w:rPr>
          <w:b/>
          <w:b/>
          <w:lang w:val="en-GB"/>
          <w:del w:id="39" w:author="Christian Pedersen" w:date="2011-08-05T12:47:00Z"/>
        </w:rPr>
      </w:pPr>
      <w:del w:id="38" w:author="Christian Pedersen" w:date="2011-08-05T12:47:00Z">
        <w:r>
          <w:rPr>
            <w:b/>
            <w:lang w:val="en-GB"/>
          </w:rPr>
        </w:r>
      </w:del>
    </w:p>
    <w:p>
      <w:pPr>
        <w:pStyle w:val="Normal"/>
        <w:spacing w:lineRule="auto" w:line="480"/>
        <w:rPr>
          <w:b/>
          <w:b/>
          <w:lang w:val="en-GB"/>
          <w:del w:id="41" w:author="Christian Pedersen" w:date="2011-08-05T12:47:00Z"/>
        </w:rPr>
      </w:pPr>
      <w:del w:id="40" w:author="Christian Pedersen" w:date="2011-08-05T12:47:00Z">
        <w:r>
          <w:rPr>
            <w:b/>
            <w:lang w:val="en-GB"/>
          </w:rPr>
        </w:r>
      </w:del>
    </w:p>
    <w:p>
      <w:pPr>
        <w:pStyle w:val="Normal"/>
        <w:spacing w:lineRule="auto" w:line="480"/>
        <w:rPr>
          <w:lang w:val="en-GB"/>
        </w:rPr>
      </w:pPr>
      <w:del w:id="42" w:author="Christian Pedersen" w:date="2011-08-05T12:47:00Z">
        <w:r>
          <w:rPr>
            <w:b/>
            <w:lang w:val="en-GB"/>
          </w:rPr>
          <w:delText>Figure S5. An example of a facet which develops an irregularity without contact with another crystal.</w:delText>
        </w:r>
      </w:del>
      <w:del w:id="43" w:author="Christian Pedersen" w:date="2011-08-05T12:47:00Z">
        <w:r>
          <w:rPr>
            <w:lang w:val="en-GB"/>
          </w:rPr>
          <w:delText xml:space="preserve"> Such irregularities generally disappeared relatively fast, as exemplified in this figure: the right facet appears perfectly smooth in (a-b), exhibits an irregularity in (c-d) and appears perfectly smooth in (e-f). The water vapor density was 0.9 Torr. The temperature of the sample stage was –20ºC, and the temperature of the crystal surface is estimated to between –18.4ºC and –19.7ºC. The scale bar in (f) is 50 µm.</w:delText>
        </w:r>
      </w:del>
    </w:p>
    <w:p>
      <w:pPr>
        <w:pStyle w:val="Normal"/>
        <w:rPr>
          <w:lang w:val="en-GB"/>
        </w:rPr>
      </w:pPr>
      <w:r>
        <w:rPr>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trackRevisions/>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sv-SE"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04T14:45:00Z</dcterms:created>
  <dc:creator>Christian Pedersen</dc:creator>
  <dc:description/>
  <cp:keywords/>
  <dc:language>en-US</dc:language>
  <cp:lastModifiedBy>Christian Pedersen</cp:lastModifiedBy>
  <cp:lastPrinted>2011-03-28T15:10:00Z</cp:lastPrinted>
  <dcterms:modified xsi:type="dcterms:W3CDTF">2011-08-05T10:53:00Z</dcterms:modified>
  <cp:revision>3</cp:revision>
  <dc:subject/>
  <dc:title>Supporting material</dc:title>
</cp:coreProperties>
</file>